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AFC8" w14:textId="54626711" w:rsidR="00CE2D01" w:rsidRPr="009329D8" w:rsidRDefault="003A1466" w:rsidP="00CE2D0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E2D01" w:rsidRPr="009329D8">
        <w:rPr>
          <w:rFonts w:ascii="Times New Roman" w:hAnsi="Times New Roman" w:cs="Times New Roman"/>
          <w:b/>
          <w:bCs/>
        </w:rPr>
        <w:t xml:space="preserve">Table 3: Medline search strategy. </w:t>
      </w:r>
      <w:r w:rsidR="00CE2D01" w:rsidRPr="009329D8">
        <w:rPr>
          <w:rFonts w:ascii="Times New Roman" w:hAnsi="Times New Roman" w:cs="Times New Roman"/>
        </w:rPr>
        <w:t>Articles till 15 May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4"/>
        <w:gridCol w:w="2750"/>
        <w:gridCol w:w="3272"/>
      </w:tblGrid>
      <w:tr w:rsidR="00CE2D01" w:rsidRPr="00544F52" w14:paraId="60A2EBDF" w14:textId="77777777" w:rsidTr="008975B8">
        <w:tc>
          <w:tcPr>
            <w:tcW w:w="4673" w:type="dxa"/>
          </w:tcPr>
          <w:p w14:paraId="0A3B7024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Population </w:t>
            </w:r>
          </w:p>
        </w:tc>
        <w:tc>
          <w:tcPr>
            <w:tcW w:w="4111" w:type="dxa"/>
          </w:tcPr>
          <w:p w14:paraId="2549B872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Intervention group</w:t>
            </w:r>
          </w:p>
        </w:tc>
        <w:tc>
          <w:tcPr>
            <w:tcW w:w="5103" w:type="dxa"/>
          </w:tcPr>
          <w:p w14:paraId="1835BD11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Outcome </w:t>
            </w:r>
          </w:p>
        </w:tc>
      </w:tr>
      <w:tr w:rsidR="00CE2D01" w:rsidRPr="00544F52" w14:paraId="539F54A2" w14:textId="77777777" w:rsidTr="008975B8">
        <w:trPr>
          <w:trHeight w:val="86"/>
        </w:trPr>
        <w:tc>
          <w:tcPr>
            <w:tcW w:w="4673" w:type="dxa"/>
          </w:tcPr>
          <w:p w14:paraId="653FBAC7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Anatomy</w:t>
            </w:r>
          </w:p>
          <w:p w14:paraId="58ED4C4B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Exp prostate/</w:t>
            </w:r>
          </w:p>
          <w:p w14:paraId="2294B795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Prostate OR prostate gland OR prostat*).tw</w:t>
            </w:r>
          </w:p>
          <w:p w14:paraId="3E539CE8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OR/1-2</w:t>
            </w:r>
          </w:p>
          <w:p w14:paraId="28B73897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  <w:p w14:paraId="1802B733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Pathology </w:t>
            </w:r>
          </w:p>
          <w:p w14:paraId="3B3AD7CD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</w:t>
            </w:r>
            <w:proofErr w:type="gramStart"/>
            <w:r w:rsidRPr="009329D8">
              <w:rPr>
                <w:rFonts w:ascii="Times New Roman" w:hAnsi="Times New Roman" w:cs="Times New Roman"/>
              </w:rPr>
              <w:t>tumo?r</w:t>
            </w:r>
            <w:proofErr w:type="gramEnd"/>
            <w:r w:rsidRPr="009329D8">
              <w:rPr>
                <w:rFonts w:ascii="Times New Roman" w:hAnsi="Times New Roman" w:cs="Times New Roman"/>
              </w:rPr>
              <w:t xml:space="preserve">* OR mass* OR adenocarcinoma OR growth* OR malignan* OR cancer* OR neoplas*).tw </w:t>
            </w:r>
          </w:p>
          <w:p w14:paraId="5B7596C2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(3 adj3 4). tw </w:t>
            </w:r>
          </w:p>
          <w:p w14:paraId="49256EA9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Exp prostate neoplasms/</w:t>
            </w:r>
          </w:p>
          <w:p w14:paraId="3C132F99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OR/5-6</w:t>
            </w:r>
          </w:p>
          <w:p w14:paraId="4715D121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Exp metastasis</w:t>
            </w:r>
          </w:p>
          <w:p w14:paraId="2B04C2F2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metastas*.tw</w:t>
            </w:r>
          </w:p>
          <w:p w14:paraId="70B77D3A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7 adj3 8).tw</w:t>
            </w:r>
          </w:p>
          <w:p w14:paraId="4A4C0691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7 adj3 9).tw</w:t>
            </w:r>
          </w:p>
          <w:p w14:paraId="61A4C31D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7 or 10 or 11</w:t>
            </w:r>
          </w:p>
          <w:p w14:paraId="08DE1298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  <w:p w14:paraId="4A7C09A4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38AA9CE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Exp Metformin/</w:t>
            </w:r>
          </w:p>
          <w:p w14:paraId="49A0F36A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metformin.tw</w:t>
            </w:r>
          </w:p>
          <w:p w14:paraId="3EA71076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Exp Phenformin/</w:t>
            </w:r>
          </w:p>
          <w:p w14:paraId="2A2F4860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phenformin.tw</w:t>
            </w:r>
          </w:p>
          <w:p w14:paraId="72F8459E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OR/13-16</w:t>
            </w:r>
          </w:p>
        </w:tc>
        <w:tc>
          <w:tcPr>
            <w:tcW w:w="5103" w:type="dxa"/>
          </w:tcPr>
          <w:p w14:paraId="3993A7D3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Risk/outcome</w:t>
            </w:r>
          </w:p>
          <w:p w14:paraId="709A1301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risk* or incidence* or prognosis* or outcome* or morbidity* or mortality*).tw</w:t>
            </w:r>
          </w:p>
          <w:p w14:paraId="61D806E5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  <w:p w14:paraId="378D7102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Decrease tumour growth</w:t>
            </w:r>
          </w:p>
          <w:p w14:paraId="48353032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reduc* OR slow* OR decreas* OR inhibit* OR prevent*).mp</w:t>
            </w:r>
          </w:p>
          <w:p w14:paraId="3B86B92B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(</w:t>
            </w:r>
            <w:proofErr w:type="gramStart"/>
            <w:r w:rsidRPr="009329D8">
              <w:rPr>
                <w:rFonts w:ascii="Times New Roman" w:hAnsi="Times New Roman" w:cs="Times New Roman"/>
              </w:rPr>
              <w:t>tumo?r</w:t>
            </w:r>
            <w:proofErr w:type="gramEnd"/>
            <w:r w:rsidRPr="009329D8">
              <w:rPr>
                <w:rFonts w:ascii="Times New Roman" w:hAnsi="Times New Roman" w:cs="Times New Roman"/>
              </w:rPr>
              <w:t xml:space="preserve"> OR neoplas* OR cell* OR cancer*) adj3 (proliferat* OR grow* OR replicat* OR progression)).mp</w:t>
            </w:r>
          </w:p>
          <w:p w14:paraId="3A7A79A4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(19 ajd3 20).tw </w:t>
            </w:r>
          </w:p>
          <w:p w14:paraId="07996C50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Increas* OR enhance*.tw</w:t>
            </w:r>
          </w:p>
          <w:p w14:paraId="23DCE379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apoptosis* or cell death* or autophagy*).tw</w:t>
            </w:r>
          </w:p>
          <w:p w14:paraId="6C0F6B73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(22 adj4 23).tw</w:t>
            </w:r>
          </w:p>
          <w:p w14:paraId="269A1A75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(antineoplas* OR anticancer* OR </w:t>
            </w:r>
            <w:proofErr w:type="gramStart"/>
            <w:r w:rsidRPr="009329D8">
              <w:rPr>
                <w:rFonts w:ascii="Times New Roman" w:hAnsi="Times New Roman" w:cs="Times New Roman"/>
              </w:rPr>
              <w:t>antitumo?r</w:t>
            </w:r>
            <w:proofErr w:type="gramEnd"/>
            <w:r w:rsidRPr="009329D8">
              <w:rPr>
                <w:rFonts w:ascii="Times New Roman" w:hAnsi="Times New Roman" w:cs="Times New Roman"/>
              </w:rPr>
              <w:t>* OR anti-cancer).tw</w:t>
            </w:r>
          </w:p>
          <w:p w14:paraId="00F5C1C4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>21 or 24 or 25</w:t>
            </w:r>
          </w:p>
          <w:p w14:paraId="6F1725B6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  <w:p w14:paraId="660EA915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</w:p>
          <w:p w14:paraId="5B797AA5" w14:textId="77777777" w:rsidR="00CE2D01" w:rsidRPr="009329D8" w:rsidRDefault="00CE2D01" w:rsidP="008975B8">
            <w:p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t xml:space="preserve">Recurrence </w:t>
            </w:r>
          </w:p>
          <w:p w14:paraId="5E62FAFC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Recurrence/</w:t>
            </w:r>
          </w:p>
          <w:p w14:paraId="164376BB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Neoplasm Recurrence, Local/</w:t>
            </w:r>
          </w:p>
          <w:p w14:paraId="352EADF7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Symptom Flare Up/</w:t>
            </w:r>
          </w:p>
          <w:p w14:paraId="5AD4A1E3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Neoplasm, Residual/</w:t>
            </w:r>
          </w:p>
          <w:p w14:paraId="2A537468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curren*.mp</w:t>
            </w:r>
          </w:p>
          <w:p w14:paraId="5EA585AF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laps*.mp</w:t>
            </w:r>
          </w:p>
          <w:p w14:paraId="0F06647E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sidual tumo?r.mp</w:t>
            </w:r>
          </w:p>
          <w:p w14:paraId="0349E80E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turn*.mp</w:t>
            </w:r>
          </w:p>
          <w:p w14:paraId="45580FFE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occurren*.mp</w:t>
            </w:r>
          </w:p>
          <w:p w14:paraId="5E6A51E0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crudescen*.mp</w:t>
            </w:r>
          </w:p>
          <w:p w14:paraId="2FD3DD9C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appearan*.mp</w:t>
            </w:r>
          </w:p>
          <w:p w14:paraId="6DE97E57" w14:textId="77777777" w:rsidR="00CE2D01" w:rsidRPr="009329D8" w:rsidRDefault="00CE2D01" w:rsidP="00CE2D01">
            <w:pPr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OR/27-37</w:t>
            </w:r>
          </w:p>
          <w:p w14:paraId="31A0B330" w14:textId="77777777" w:rsidR="00CE2D01" w:rsidRPr="009329D8" w:rsidRDefault="00CE2D01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06FB58" w14:textId="77777777" w:rsidR="00CE2D01" w:rsidRPr="009329D8" w:rsidRDefault="00CE2D01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No antiproliferative effect on PCa cells/</w:t>
            </w:r>
            <w:r>
              <w:rPr>
                <w:rFonts w:ascii="Times New Roman" w:hAnsi="Times New Roman" w:cs="Times New Roman"/>
                <w:color w:val="000000" w:themeColor="text1"/>
              </w:rPr>
              <w:t>tumour</w:t>
            </w:r>
          </w:p>
          <w:p w14:paraId="0FE5670B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lastRenderedPageBreak/>
              <w:t>Exp Treatment failure/</w:t>
            </w:r>
          </w:p>
          <w:p w14:paraId="6EAEBF13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Fail*.mp</w:t>
            </w:r>
          </w:p>
          <w:p w14:paraId="40E530F1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OR/39-40</w:t>
            </w:r>
          </w:p>
          <w:p w14:paraId="33935CE7" w14:textId="77777777" w:rsidR="00CE2D01" w:rsidRPr="009329D8" w:rsidRDefault="00CE2D01" w:rsidP="008975B8">
            <w:pPr>
              <w:pStyle w:val="ListParagraph"/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5FCB1B" w14:textId="77777777" w:rsidR="00CE2D01" w:rsidRPr="009329D8" w:rsidRDefault="00CE2D01" w:rsidP="008975B8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Metabolism</w:t>
            </w:r>
          </w:p>
          <w:p w14:paraId="70FFA5B2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Metabolomics/</w:t>
            </w:r>
          </w:p>
          <w:p w14:paraId="1A84842B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Metabolism/</w:t>
            </w:r>
          </w:p>
          <w:p w14:paraId="68CF2BAD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metabolomic*.tw</w:t>
            </w:r>
          </w:p>
          <w:p w14:paraId="6ECB85AE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metabolism.tw</w:t>
            </w:r>
          </w:p>
          <w:p w14:paraId="10D44B64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OR/42-45</w:t>
            </w:r>
          </w:p>
          <w:p w14:paraId="3B5CF373" w14:textId="77777777" w:rsidR="00CE2D01" w:rsidRPr="009329D8" w:rsidRDefault="00CE2D01" w:rsidP="008975B8">
            <w:pPr>
              <w:widowControl w:val="0"/>
              <w:tabs>
                <w:tab w:val="center" w:pos="1636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F45E7D" w14:textId="77777777" w:rsidR="00CE2D01" w:rsidRPr="009329D8" w:rsidRDefault="00CE2D01" w:rsidP="008975B8">
            <w:pPr>
              <w:widowControl w:val="0"/>
              <w:tabs>
                <w:tab w:val="center" w:pos="1636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sistance to current therapy/sensitizes to current therapy</w:t>
            </w:r>
          </w:p>
          <w:p w14:paraId="74D9C7D6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pharmaceutical preparations/</w:t>
            </w:r>
          </w:p>
          <w:p w14:paraId="61D44245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Androgen deprivation therapy.tw</w:t>
            </w:r>
          </w:p>
          <w:p w14:paraId="26FF2FB4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 xml:space="preserve">exp drug therapy </w:t>
            </w:r>
          </w:p>
          <w:p w14:paraId="26D5CFAE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adiation.tw</w:t>
            </w:r>
          </w:p>
          <w:p w14:paraId="738CFE08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(drug* OR androgen deprivation therapy OR chemotherap* OR radiation* Or radiotherapy* OR therap* OR pharmacotherap*). tw</w:t>
            </w:r>
          </w:p>
          <w:p w14:paraId="02FA5F1D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OR/47-51</w:t>
            </w:r>
          </w:p>
          <w:p w14:paraId="5A1F85B8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Exp drug resistance/</w:t>
            </w:r>
          </w:p>
          <w:p w14:paraId="0659C7CE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resistance.tw</w:t>
            </w:r>
          </w:p>
          <w:p w14:paraId="3D52D9CA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OR/53-54</w:t>
            </w:r>
          </w:p>
          <w:p w14:paraId="2E79FDD0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>(51 adj5 55).tw</w:t>
            </w:r>
          </w:p>
          <w:p w14:paraId="190AEFD4" w14:textId="77777777" w:rsidR="00CE2D01" w:rsidRPr="009329D8" w:rsidRDefault="00CE2D01" w:rsidP="00CE2D01">
            <w:pPr>
              <w:pStyle w:val="ListParagraph"/>
              <w:widowControl w:val="0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  <w:color w:val="000000" w:themeColor="text1"/>
              </w:rPr>
              <w:t xml:space="preserve">18 or 26 or 38 or 41 or 46 or 56 or 52 </w:t>
            </w:r>
          </w:p>
        </w:tc>
      </w:tr>
      <w:tr w:rsidR="00CE2D01" w:rsidRPr="00544F52" w14:paraId="6F334F76" w14:textId="77777777" w:rsidTr="008975B8">
        <w:trPr>
          <w:trHeight w:val="86"/>
        </w:trPr>
        <w:tc>
          <w:tcPr>
            <w:tcW w:w="13887" w:type="dxa"/>
            <w:gridSpan w:val="3"/>
          </w:tcPr>
          <w:p w14:paraId="227EA2AB" w14:textId="77777777" w:rsidR="00CE2D01" w:rsidRPr="009329D8" w:rsidRDefault="00CE2D01" w:rsidP="00CE2D0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329D8">
              <w:rPr>
                <w:rFonts w:ascii="Times New Roman" w:hAnsi="Times New Roman" w:cs="Times New Roman"/>
              </w:rPr>
              <w:lastRenderedPageBreak/>
              <w:t xml:space="preserve"> 12 and 17 and 57</w:t>
            </w:r>
            <w:r w:rsidRPr="009329D8">
              <w:rPr>
                <w:rFonts w:ascii="Times New Roman" w:hAnsi="Times New Roman" w:cs="Times New Roman"/>
              </w:rPr>
              <w:sym w:font="Wingdings" w:char="F0E0"/>
            </w:r>
            <w:r w:rsidRPr="009329D8">
              <w:rPr>
                <w:rFonts w:ascii="Times New Roman" w:hAnsi="Times New Roman" w:cs="Times New Roman"/>
              </w:rPr>
              <w:t xml:space="preserve"> 227 studies </w:t>
            </w:r>
          </w:p>
        </w:tc>
      </w:tr>
    </w:tbl>
    <w:p w14:paraId="1E7C5DCD" w14:textId="77777777" w:rsidR="00CE2D01" w:rsidRPr="009329D8" w:rsidRDefault="00CE2D01" w:rsidP="00CE2D01">
      <w:pPr>
        <w:rPr>
          <w:rFonts w:ascii="Times New Roman" w:hAnsi="Times New Roman" w:cs="Times New Roman"/>
        </w:rPr>
      </w:pPr>
    </w:p>
    <w:p w14:paraId="242745BC" w14:textId="77777777" w:rsidR="00CE2D01" w:rsidRDefault="00CE2D01" w:rsidP="00CE2D01">
      <w:pPr>
        <w:rPr>
          <w:ins w:id="0" w:author="Wang NanFang" w:date="2021-03-14T15:12:00Z"/>
          <w:rFonts w:ascii="Times New Roman" w:hAnsi="Times New Roman" w:cs="Times New Roman"/>
        </w:rPr>
      </w:pPr>
    </w:p>
    <w:p w14:paraId="11AB02FC" w14:textId="77777777" w:rsidR="00CE2D01" w:rsidRPr="009329D8" w:rsidRDefault="00CE2D01" w:rsidP="00CE2D01">
      <w:pPr>
        <w:rPr>
          <w:rFonts w:ascii="Times New Roman" w:hAnsi="Times New Roman" w:cs="Times New Roman"/>
        </w:rPr>
      </w:pPr>
    </w:p>
    <w:p w14:paraId="689E2E2C" w14:textId="77777777" w:rsidR="00202DB7" w:rsidRDefault="003A1466"/>
    <w:sectPr w:rsidR="00202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6B5487"/>
    <w:multiLevelType w:val="hybridMultilevel"/>
    <w:tmpl w:val="DD78C5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ang NanFang">
    <w15:presenceInfo w15:providerId="Windows Live" w15:userId="c1e2d88f045502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D01"/>
    <w:rsid w:val="001448E2"/>
    <w:rsid w:val="00367027"/>
    <w:rsid w:val="003A1466"/>
    <w:rsid w:val="006D4BA0"/>
    <w:rsid w:val="00AE2B75"/>
    <w:rsid w:val="00B12BC2"/>
    <w:rsid w:val="00CE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7556E"/>
  <w15:chartTrackingRefBased/>
  <w15:docId w15:val="{60EFF349-A809-47EF-A8D9-D9C5E1EE0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D01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2D01"/>
    <w:pPr>
      <w:ind w:left="720"/>
      <w:contextualSpacing/>
    </w:pPr>
  </w:style>
  <w:style w:type="table" w:styleId="TableGrid">
    <w:name w:val="Table Grid"/>
    <w:basedOn w:val="TableNormal"/>
    <w:uiPriority w:val="39"/>
    <w:rsid w:val="00CE2D0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unter</dc:creator>
  <cp:keywords/>
  <dc:description/>
  <cp:lastModifiedBy>Jennifer Gunter</cp:lastModifiedBy>
  <cp:revision>3</cp:revision>
  <dcterms:created xsi:type="dcterms:W3CDTF">2022-03-18T04:12:00Z</dcterms:created>
  <dcterms:modified xsi:type="dcterms:W3CDTF">2022-03-22T11:45:00Z</dcterms:modified>
</cp:coreProperties>
</file>